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3A5DF9" w14:textId="2BD7F1CD" w:rsidR="008B4D48" w:rsidRDefault="00094CB7" w:rsidP="00094CB7">
      <w:pPr>
        <w:pStyle w:val="Heading1"/>
      </w:pPr>
      <w:r>
        <w:t>Statement of reproducibility</w:t>
      </w:r>
    </w:p>
    <w:p w14:paraId="16640EC1" w14:textId="1796CE51" w:rsidR="00094CB7" w:rsidRDefault="00094CB7"/>
    <w:p w14:paraId="78FB4223" w14:textId="77777777" w:rsidR="00094CB7" w:rsidRPr="00094CB7" w:rsidRDefault="00094CB7" w:rsidP="00094CB7">
      <w:pPr>
        <w:rPr>
          <w:rFonts w:ascii="Times New Roman" w:eastAsia="Times New Roman" w:hAnsi="Times New Roman" w:cs="Times New Roman"/>
          <w:color w:val="24292E"/>
          <w:shd w:val="clear" w:color="auto" w:fill="FFFFFF"/>
        </w:rPr>
      </w:pPr>
      <w:r w:rsidRPr="00094CB7">
        <w:rPr>
          <w:rFonts w:ascii="Times New Roman" w:eastAsia="Times New Roman" w:hAnsi="Times New Roman" w:cs="Times New Roman"/>
          <w:color w:val="24292E"/>
          <w:shd w:val="clear" w:color="auto" w:fill="FFFFFF"/>
        </w:rPr>
        <w:t>This is the code for research article Prediction of Alzheimer's disease-associated genes by integration of GWAS summary data and expression data.</w:t>
      </w:r>
    </w:p>
    <w:p w14:paraId="624A326D" w14:textId="77777777" w:rsidR="00094CB7" w:rsidRPr="00094CB7" w:rsidRDefault="00094CB7" w:rsidP="00094CB7">
      <w:pPr>
        <w:rPr>
          <w:rFonts w:ascii="Times New Roman" w:eastAsia="Times New Roman" w:hAnsi="Times New Roman" w:cs="Times New Roman"/>
          <w:color w:val="24292E"/>
          <w:shd w:val="clear" w:color="auto" w:fill="FFFFFF"/>
        </w:rPr>
      </w:pPr>
    </w:p>
    <w:p w14:paraId="73DFA62E" w14:textId="537D7A08" w:rsidR="00094CB7" w:rsidRPr="00094CB7" w:rsidRDefault="00094CB7" w:rsidP="00094CB7">
      <w:pPr>
        <w:rPr>
          <w:rFonts w:ascii="Times New Roman" w:eastAsia="Times New Roman" w:hAnsi="Times New Roman" w:cs="Times New Roman"/>
        </w:rPr>
      </w:pPr>
      <w:r w:rsidRPr="00094CB7">
        <w:rPr>
          <w:rFonts w:ascii="Times New Roman" w:eastAsia="Times New Roman" w:hAnsi="Times New Roman" w:cs="Times New Roman"/>
          <w:color w:val="24292E"/>
          <w:shd w:val="clear" w:color="auto" w:fill="FFFFFF"/>
        </w:rPr>
        <w:t> </w:t>
      </w:r>
      <w:hyperlink r:id="rId4" w:history="1">
        <w:r w:rsidRPr="00094CB7">
          <w:rPr>
            <w:rFonts w:ascii="Times New Roman" w:eastAsia="Times New Roman" w:hAnsi="Times New Roman" w:cs="Times New Roman"/>
            <w:color w:val="0366D6"/>
            <w:u w:val="single"/>
            <w:shd w:val="clear" w:color="auto" w:fill="FFFFFF"/>
          </w:rPr>
          <w:t>https://github.com/sichenghao1992/TWAS_AD</w:t>
        </w:r>
      </w:hyperlink>
    </w:p>
    <w:p w14:paraId="0FBF571B" w14:textId="3A7D6440" w:rsidR="00094CB7" w:rsidRPr="00094CB7" w:rsidRDefault="00094CB7" w:rsidP="00094CB7">
      <w:pPr>
        <w:rPr>
          <w:rFonts w:ascii="Times New Roman" w:eastAsia="Times New Roman" w:hAnsi="Times New Roman" w:cs="Times New Roman"/>
          <w:color w:val="24292E"/>
          <w:shd w:val="clear" w:color="auto" w:fill="FFFFFF"/>
        </w:rPr>
      </w:pPr>
    </w:p>
    <w:p w14:paraId="777BC2FD" w14:textId="76B52B5A" w:rsidR="00094CB7" w:rsidRPr="00094CB7" w:rsidRDefault="00094CB7" w:rsidP="00094CB7">
      <w:pPr>
        <w:rPr>
          <w:rFonts w:ascii="Times New Roman" w:eastAsia="Times New Roman" w:hAnsi="Times New Roman" w:cs="Times New Roman"/>
          <w:color w:val="24292E"/>
          <w:shd w:val="clear" w:color="auto" w:fill="FFFFFF"/>
        </w:rPr>
      </w:pPr>
      <w:r w:rsidRPr="00094CB7">
        <w:rPr>
          <w:rFonts w:ascii="Times New Roman" w:eastAsia="Times New Roman" w:hAnsi="Times New Roman" w:cs="Times New Roman"/>
          <w:color w:val="24292E"/>
          <w:shd w:val="clear" w:color="auto" w:fill="FFFFFF"/>
        </w:rPr>
        <w:t xml:space="preserve">Each part of the code is independent from another. </w:t>
      </w:r>
      <w:bookmarkStart w:id="0" w:name="_GoBack"/>
      <w:bookmarkEnd w:id="0"/>
    </w:p>
    <w:p w14:paraId="0F75C8DA" w14:textId="77777777" w:rsidR="00094CB7" w:rsidRDefault="00094CB7"/>
    <w:p w14:paraId="4A3F48F9" w14:textId="78DF4555" w:rsidR="00094CB7" w:rsidRDefault="00094CB7"/>
    <w:p w14:paraId="2873B5A8" w14:textId="77777777" w:rsidR="00094CB7" w:rsidRDefault="00094CB7"/>
    <w:sectPr w:rsidR="00094CB7" w:rsidSect="00804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CB7"/>
    <w:rsid w:val="00094CB7"/>
    <w:rsid w:val="000977E0"/>
    <w:rsid w:val="002F1C91"/>
    <w:rsid w:val="00382942"/>
    <w:rsid w:val="0048575E"/>
    <w:rsid w:val="00503179"/>
    <w:rsid w:val="00554AF8"/>
    <w:rsid w:val="006F269C"/>
    <w:rsid w:val="00741182"/>
    <w:rsid w:val="007A222E"/>
    <w:rsid w:val="007A5978"/>
    <w:rsid w:val="00804CB1"/>
    <w:rsid w:val="00852D34"/>
    <w:rsid w:val="00891B49"/>
    <w:rsid w:val="008B4D48"/>
    <w:rsid w:val="00901ABC"/>
    <w:rsid w:val="00B21C9D"/>
    <w:rsid w:val="00DD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5C904"/>
  <w15:chartTrackingRefBased/>
  <w15:docId w15:val="{AC868C8A-6D2D-454F-95FA-D66DEB7EC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CB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4CB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94C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94CB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CB7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1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sichenghao1992/TWAS_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cheng Hao</dc:creator>
  <cp:keywords/>
  <dc:description/>
  <cp:lastModifiedBy>Sicheng Hao</cp:lastModifiedBy>
  <cp:revision>1</cp:revision>
  <dcterms:created xsi:type="dcterms:W3CDTF">2018-11-14T00:56:00Z</dcterms:created>
  <dcterms:modified xsi:type="dcterms:W3CDTF">2018-11-14T00:59:00Z</dcterms:modified>
</cp:coreProperties>
</file>